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34"/>
        <w:gridCol w:w="5468"/>
        <w:gridCol w:w="3249"/>
      </w:tblGrid>
      <w:tr w:rsidR="00F11131" w:rsidRPr="008C1311" w14:paraId="3AA388B3" w14:textId="77777777" w:rsidTr="00A67EA6">
        <w:tc>
          <w:tcPr>
            <w:tcW w:w="634" w:type="dxa"/>
          </w:tcPr>
          <w:p w14:paraId="0AC28572" w14:textId="77777777" w:rsidR="00F11131" w:rsidRPr="008C1311" w:rsidRDefault="00F11131" w:rsidP="00CB299D">
            <w:pPr>
              <w:rPr>
                <w:b/>
                <w:bCs/>
                <w:sz w:val="20"/>
                <w:szCs w:val="20"/>
              </w:rPr>
            </w:pPr>
            <w:r w:rsidRPr="008C1311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68" w:type="dxa"/>
          </w:tcPr>
          <w:p w14:paraId="638611CC" w14:textId="77777777" w:rsidR="00F11131" w:rsidRPr="008C1311" w:rsidRDefault="00F11131" w:rsidP="00CB299D">
            <w:pPr>
              <w:rPr>
                <w:b/>
                <w:bCs/>
                <w:sz w:val="20"/>
                <w:szCs w:val="20"/>
              </w:rPr>
            </w:pPr>
            <w:r w:rsidRPr="008C1311">
              <w:rPr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3249" w:type="dxa"/>
          </w:tcPr>
          <w:p w14:paraId="29659F78" w14:textId="77777777" w:rsidR="00F11131" w:rsidRPr="008C1311" w:rsidRDefault="00F11131" w:rsidP="00CB299D">
            <w:pPr>
              <w:rPr>
                <w:b/>
                <w:bCs/>
                <w:sz w:val="20"/>
                <w:szCs w:val="20"/>
              </w:rPr>
            </w:pPr>
            <w:r w:rsidRPr="008C1311">
              <w:rPr>
                <w:b/>
                <w:bCs/>
                <w:sz w:val="20"/>
                <w:szCs w:val="20"/>
              </w:rPr>
              <w:t>Rating scale</w:t>
            </w:r>
          </w:p>
        </w:tc>
      </w:tr>
      <w:tr w:rsidR="00F11131" w:rsidRPr="008C1311" w14:paraId="17DF51FD" w14:textId="77777777" w:rsidTr="008C1311">
        <w:tc>
          <w:tcPr>
            <w:tcW w:w="9351" w:type="dxa"/>
            <w:gridSpan w:val="3"/>
            <w:tcBorders>
              <w:bottom w:val="single" w:sz="4" w:space="0" w:color="auto"/>
            </w:tcBorders>
          </w:tcPr>
          <w:p w14:paraId="2EC00728" w14:textId="77777777" w:rsidR="00F11131" w:rsidRPr="008C1311" w:rsidRDefault="00F11131" w:rsidP="00CB299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C1311">
              <w:rPr>
                <w:b/>
                <w:bCs/>
                <w:i/>
                <w:iCs/>
                <w:sz w:val="20"/>
                <w:szCs w:val="20"/>
              </w:rPr>
              <w:t>Medical content:</w:t>
            </w:r>
          </w:p>
        </w:tc>
      </w:tr>
      <w:tr w:rsidR="00F11131" w:rsidRPr="008C1311" w14:paraId="004F5A86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232F" w14:textId="77777777" w:rsidR="00F11131" w:rsidRPr="008C1311" w:rsidRDefault="00F11131" w:rsidP="00CB299D">
            <w:pPr>
              <w:rPr>
                <w:color w:val="000000" w:themeColor="text1"/>
                <w:sz w:val="20"/>
                <w:szCs w:val="20"/>
              </w:rPr>
            </w:pPr>
            <w:r w:rsidRPr="008C131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BED5" w14:textId="77777777" w:rsidR="00F11131" w:rsidRPr="008C1311" w:rsidRDefault="00F11131" w:rsidP="00CB299D">
            <w:pPr>
              <w:rPr>
                <w:color w:val="000000" w:themeColor="text1"/>
                <w:sz w:val="20"/>
                <w:szCs w:val="20"/>
              </w:rPr>
            </w:pPr>
            <w:r w:rsidRPr="008C1311">
              <w:rPr>
                <w:color w:val="000000" w:themeColor="text1"/>
                <w:sz w:val="20"/>
                <w:szCs w:val="20"/>
              </w:rPr>
              <w:t>Collects information about loc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B57D" w14:textId="77777777" w:rsidR="00F11131" w:rsidRPr="008C1311" w:rsidRDefault="00F11131" w:rsidP="00CB299D">
            <w:pPr>
              <w:rPr>
                <w:color w:val="747474" w:themeColor="background2" w:themeShade="80"/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3-point Likert scale and “not applicable”</w:t>
            </w:r>
          </w:p>
        </w:tc>
      </w:tr>
      <w:tr w:rsidR="00F11131" w:rsidRPr="008C1311" w14:paraId="30C55427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7F8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2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18E4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Asks to speak to the patient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D4C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3-point Likert scale and “not applicable”</w:t>
            </w:r>
          </w:p>
        </w:tc>
      </w:tr>
      <w:tr w:rsidR="00F11131" w:rsidRPr="008C1311" w14:paraId="06575B31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1EE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3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643B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Identifies and acts appropriately on signs that could be critical or life-threatening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081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3A852D41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216A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4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EDA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Identifies and uncovers problems, including symptoms and their development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BED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0657D1ED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F1F4" w14:textId="06F83BC1" w:rsidR="00F11131" w:rsidRPr="008C1311" w:rsidRDefault="00A07E31" w:rsidP="00CB299D">
            <w:pPr>
              <w:rPr>
                <w:color w:val="747474" w:themeColor="background2" w:themeShade="80"/>
                <w:sz w:val="20"/>
                <w:szCs w:val="20"/>
              </w:rPr>
            </w:pPr>
            <w:r>
              <w:rPr>
                <w:color w:val="747474" w:themeColor="background2" w:themeShade="80"/>
                <w:sz w:val="20"/>
                <w:szCs w:val="20"/>
              </w:rPr>
              <w:t>-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E13A" w14:textId="77777777" w:rsidR="00F11131" w:rsidRPr="008C1311" w:rsidRDefault="00F11131" w:rsidP="00CB299D">
            <w:pPr>
              <w:rPr>
                <w:color w:val="747474" w:themeColor="background2" w:themeShade="80"/>
                <w:sz w:val="20"/>
                <w:szCs w:val="20"/>
              </w:rPr>
            </w:pPr>
            <w:r w:rsidRPr="008C1311">
              <w:rPr>
                <w:color w:val="747474" w:themeColor="background2" w:themeShade="80"/>
                <w:sz w:val="20"/>
                <w:szCs w:val="20"/>
              </w:rPr>
              <w:t>Identifies and states the purpose of the patients call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41C3" w14:textId="77777777" w:rsidR="00F11131" w:rsidRPr="008C1311" w:rsidRDefault="00F11131" w:rsidP="00CB299D">
            <w:pPr>
              <w:rPr>
                <w:color w:val="747474" w:themeColor="background2" w:themeShade="80"/>
                <w:sz w:val="20"/>
                <w:szCs w:val="20"/>
              </w:rPr>
            </w:pPr>
            <w:r w:rsidRPr="008C1311">
              <w:rPr>
                <w:color w:val="747474" w:themeColor="background2" w:themeShade="80"/>
                <w:sz w:val="20"/>
                <w:szCs w:val="20"/>
              </w:rPr>
              <w:t>Excluded</w:t>
            </w:r>
          </w:p>
        </w:tc>
      </w:tr>
      <w:tr w:rsidR="00F11131" w:rsidRPr="008C1311" w14:paraId="077FF521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1CC7" w14:textId="6A8AAEEB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FA86" w14:textId="7948F521" w:rsidR="00F11131" w:rsidRPr="008C1311" w:rsidRDefault="008E4DF8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Prioritizes</w:t>
            </w:r>
            <w:r w:rsidR="00F11131" w:rsidRPr="008C1311">
              <w:rPr>
                <w:sz w:val="20"/>
                <w:szCs w:val="20"/>
              </w:rPr>
              <w:t xml:space="preserve"> the presented problems and symptoms appropriately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C6D0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1B8BD047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A51D" w14:textId="7D8B84B2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373B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Asks all essential questions concerning the problems and symptoms to gain the information required for optimal triag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A947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630965A0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F235" w14:textId="67FF1A58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C0DB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Asks the relevant questions concerning previous medical history and medication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7716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664AC727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94C5" w14:textId="3A680154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4E1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Gives relevant advice on self-car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94D0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7BF1EFB7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09F8" w14:textId="47298D43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5107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Gives relevant advice on safety netting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3C88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7FEE6843" w14:textId="77777777" w:rsidTr="00A67EA6"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362C" w14:textId="17CA2153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0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DEA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Selects optimal triage decis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382A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7-point scale</w:t>
            </w:r>
          </w:p>
        </w:tc>
      </w:tr>
      <w:tr w:rsidR="00F11131" w:rsidRPr="008C1311" w14:paraId="6CA03CE5" w14:textId="77777777" w:rsidTr="008C1311">
        <w:tc>
          <w:tcPr>
            <w:tcW w:w="9351" w:type="dxa"/>
            <w:gridSpan w:val="3"/>
            <w:tcBorders>
              <w:top w:val="single" w:sz="4" w:space="0" w:color="auto"/>
            </w:tcBorders>
          </w:tcPr>
          <w:p w14:paraId="7822DDB4" w14:textId="77777777" w:rsidR="00F11131" w:rsidRPr="008C1311" w:rsidRDefault="00F11131" w:rsidP="00CB299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C1311">
              <w:rPr>
                <w:b/>
                <w:bCs/>
                <w:i/>
                <w:iCs/>
                <w:sz w:val="20"/>
                <w:szCs w:val="20"/>
              </w:rPr>
              <w:t>Communication:</w:t>
            </w:r>
          </w:p>
        </w:tc>
      </w:tr>
      <w:tr w:rsidR="00F11131" w:rsidRPr="008C1311" w14:paraId="22C89ED8" w14:textId="77777777" w:rsidTr="00A67EA6">
        <w:tc>
          <w:tcPr>
            <w:tcW w:w="634" w:type="dxa"/>
          </w:tcPr>
          <w:p w14:paraId="5A4D1CCB" w14:textId="38FC0A75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1</w:t>
            </w:r>
          </w:p>
        </w:tc>
        <w:tc>
          <w:tcPr>
            <w:tcW w:w="5468" w:type="dxa"/>
          </w:tcPr>
          <w:p w14:paraId="5B567E79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Gives the caller sufficient time and space to describe the situation</w:t>
            </w:r>
          </w:p>
        </w:tc>
        <w:tc>
          <w:tcPr>
            <w:tcW w:w="3249" w:type="dxa"/>
          </w:tcPr>
          <w:p w14:paraId="203EC2E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106D1A9D" w14:textId="77777777" w:rsidTr="00A67EA6">
        <w:tc>
          <w:tcPr>
            <w:tcW w:w="634" w:type="dxa"/>
          </w:tcPr>
          <w:p w14:paraId="05828669" w14:textId="3F03D4FF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2</w:t>
            </w:r>
          </w:p>
        </w:tc>
        <w:tc>
          <w:tcPr>
            <w:tcW w:w="5468" w:type="dxa"/>
          </w:tcPr>
          <w:p w14:paraId="7B6B179F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The conversation is conducted in understandable language adapted to the caller’s situation</w:t>
            </w:r>
          </w:p>
        </w:tc>
        <w:tc>
          <w:tcPr>
            <w:tcW w:w="3249" w:type="dxa"/>
          </w:tcPr>
          <w:p w14:paraId="567638C7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6FBABF27" w14:textId="77777777" w:rsidTr="00A67EA6">
        <w:tc>
          <w:tcPr>
            <w:tcW w:w="634" w:type="dxa"/>
          </w:tcPr>
          <w:p w14:paraId="44A2B73A" w14:textId="0769A256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3</w:t>
            </w:r>
          </w:p>
        </w:tc>
        <w:tc>
          <w:tcPr>
            <w:tcW w:w="5468" w:type="dxa"/>
          </w:tcPr>
          <w:p w14:paraId="315BFCC5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Ensures that the triage decision and the advice given are understandable and feasible</w:t>
            </w:r>
          </w:p>
        </w:tc>
        <w:tc>
          <w:tcPr>
            <w:tcW w:w="3249" w:type="dxa"/>
          </w:tcPr>
          <w:p w14:paraId="30FCDD18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35532CF0" w14:textId="77777777" w:rsidTr="00A67EA6">
        <w:tc>
          <w:tcPr>
            <w:tcW w:w="634" w:type="dxa"/>
          </w:tcPr>
          <w:p w14:paraId="6A442869" w14:textId="6D41E901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4</w:t>
            </w:r>
          </w:p>
        </w:tc>
        <w:tc>
          <w:tcPr>
            <w:tcW w:w="5468" w:type="dxa"/>
          </w:tcPr>
          <w:p w14:paraId="53CF3E0D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Ensures that the caller agrees on the triage decision and advice given and is accommodating in case of disagreement</w:t>
            </w:r>
          </w:p>
        </w:tc>
        <w:tc>
          <w:tcPr>
            <w:tcW w:w="3249" w:type="dxa"/>
          </w:tcPr>
          <w:p w14:paraId="508C66D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4E06F7F6" w14:textId="77777777" w:rsidTr="00A67EA6">
        <w:tc>
          <w:tcPr>
            <w:tcW w:w="634" w:type="dxa"/>
          </w:tcPr>
          <w:p w14:paraId="52EFC84E" w14:textId="280AF130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5</w:t>
            </w:r>
          </w:p>
        </w:tc>
        <w:tc>
          <w:tcPr>
            <w:tcW w:w="5468" w:type="dxa"/>
          </w:tcPr>
          <w:p w14:paraId="53E43F5D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Structures the conversation</w:t>
            </w:r>
          </w:p>
        </w:tc>
        <w:tc>
          <w:tcPr>
            <w:tcW w:w="3249" w:type="dxa"/>
          </w:tcPr>
          <w:p w14:paraId="765FA341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54D1EA07" w14:textId="77777777" w:rsidTr="00A67EA6">
        <w:tc>
          <w:tcPr>
            <w:tcW w:w="634" w:type="dxa"/>
          </w:tcPr>
          <w:p w14:paraId="7C63823D" w14:textId="3BDC6C1E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6</w:t>
            </w:r>
          </w:p>
        </w:tc>
        <w:tc>
          <w:tcPr>
            <w:tcW w:w="5468" w:type="dxa"/>
          </w:tcPr>
          <w:p w14:paraId="10885141" w14:textId="07C66C02" w:rsidR="00F11131" w:rsidRPr="008C1311" w:rsidRDefault="008E4DF8" w:rsidP="00CB299D">
            <w:pPr>
              <w:rPr>
                <w:sz w:val="20"/>
                <w:szCs w:val="20"/>
              </w:rPr>
            </w:pPr>
            <w:proofErr w:type="gramStart"/>
            <w:r w:rsidRPr="008C1311">
              <w:rPr>
                <w:sz w:val="20"/>
                <w:szCs w:val="20"/>
              </w:rPr>
              <w:t>Masters</w:t>
            </w:r>
            <w:proofErr w:type="gramEnd"/>
            <w:r w:rsidR="00F11131" w:rsidRPr="008C1311">
              <w:rPr>
                <w:sz w:val="20"/>
                <w:szCs w:val="20"/>
              </w:rPr>
              <w:t xml:space="preserve"> suitable questioning techniques, </w:t>
            </w:r>
            <w:proofErr w:type="gramStart"/>
            <w:r w:rsidR="00F11131" w:rsidRPr="008C1311">
              <w:rPr>
                <w:sz w:val="20"/>
                <w:szCs w:val="20"/>
              </w:rPr>
              <w:t>included</w:t>
            </w:r>
            <w:proofErr w:type="gramEnd"/>
            <w:r w:rsidR="00F11131" w:rsidRPr="008C1311">
              <w:rPr>
                <w:sz w:val="20"/>
                <w:szCs w:val="20"/>
              </w:rPr>
              <w:t xml:space="preserve"> suitable use of open-ended, closed-ended and non-leading questions.</w:t>
            </w:r>
          </w:p>
        </w:tc>
        <w:tc>
          <w:tcPr>
            <w:tcW w:w="3249" w:type="dxa"/>
          </w:tcPr>
          <w:p w14:paraId="58A1DE16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14F1744D" w14:textId="77777777" w:rsidTr="00A67EA6">
        <w:tc>
          <w:tcPr>
            <w:tcW w:w="634" w:type="dxa"/>
          </w:tcPr>
          <w:p w14:paraId="140BE7EF" w14:textId="50256CEE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7</w:t>
            </w:r>
          </w:p>
        </w:tc>
        <w:tc>
          <w:tcPr>
            <w:tcW w:w="5468" w:type="dxa"/>
          </w:tcPr>
          <w:p w14:paraId="27CD8A0D" w14:textId="42CAEAC3" w:rsidR="00F11131" w:rsidRPr="008C1311" w:rsidRDefault="008E4DF8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Summarizes</w:t>
            </w:r>
            <w:r w:rsidR="00F11131" w:rsidRPr="008C1311">
              <w:rPr>
                <w:sz w:val="20"/>
                <w:szCs w:val="20"/>
              </w:rPr>
              <w:t>, verifies and adjusts if needed</w:t>
            </w:r>
          </w:p>
        </w:tc>
        <w:tc>
          <w:tcPr>
            <w:tcW w:w="3249" w:type="dxa"/>
          </w:tcPr>
          <w:p w14:paraId="1335E07A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4C426DE8" w14:textId="77777777" w:rsidTr="00A67EA6">
        <w:tc>
          <w:tcPr>
            <w:tcW w:w="634" w:type="dxa"/>
          </w:tcPr>
          <w:p w14:paraId="0E07687F" w14:textId="53AA21E8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</w:t>
            </w:r>
            <w:r w:rsidR="00A07E31">
              <w:rPr>
                <w:sz w:val="20"/>
                <w:szCs w:val="20"/>
              </w:rPr>
              <w:t>8</w:t>
            </w:r>
          </w:p>
        </w:tc>
        <w:tc>
          <w:tcPr>
            <w:tcW w:w="5468" w:type="dxa"/>
          </w:tcPr>
          <w:p w14:paraId="4D407E4B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proofErr w:type="gramStart"/>
            <w:r w:rsidRPr="008C1311">
              <w:rPr>
                <w:sz w:val="20"/>
                <w:szCs w:val="20"/>
              </w:rPr>
              <w:t>Pays</w:t>
            </w:r>
            <w:proofErr w:type="gramEnd"/>
            <w:r w:rsidRPr="008C1311">
              <w:rPr>
                <w:sz w:val="20"/>
                <w:szCs w:val="20"/>
              </w:rPr>
              <w:t xml:space="preserve"> attention to the caller’s experience and situation</w:t>
            </w:r>
          </w:p>
        </w:tc>
        <w:tc>
          <w:tcPr>
            <w:tcW w:w="3249" w:type="dxa"/>
          </w:tcPr>
          <w:p w14:paraId="3E39D8E4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 and “not applicable”</w:t>
            </w:r>
          </w:p>
        </w:tc>
      </w:tr>
      <w:tr w:rsidR="00F11131" w:rsidRPr="008C1311" w14:paraId="7BDF279C" w14:textId="77777777" w:rsidTr="00A67EA6">
        <w:tc>
          <w:tcPr>
            <w:tcW w:w="634" w:type="dxa"/>
          </w:tcPr>
          <w:p w14:paraId="2B7F3746" w14:textId="42AA8AD2" w:rsidR="00F11131" w:rsidRPr="008C1311" w:rsidRDefault="00A07E31" w:rsidP="00CB29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68" w:type="dxa"/>
          </w:tcPr>
          <w:p w14:paraId="4A7831AD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Conducts the conversation in an accommodating and friendly tone</w:t>
            </w:r>
          </w:p>
        </w:tc>
        <w:tc>
          <w:tcPr>
            <w:tcW w:w="3249" w:type="dxa"/>
          </w:tcPr>
          <w:p w14:paraId="00168B00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5-point Likert scale</w:t>
            </w:r>
          </w:p>
        </w:tc>
      </w:tr>
      <w:tr w:rsidR="00F11131" w:rsidRPr="008C1311" w14:paraId="757B543A" w14:textId="77777777" w:rsidTr="008C1311">
        <w:tc>
          <w:tcPr>
            <w:tcW w:w="9351" w:type="dxa"/>
            <w:gridSpan w:val="3"/>
          </w:tcPr>
          <w:p w14:paraId="3AFF76BF" w14:textId="77777777" w:rsidR="00F11131" w:rsidRPr="008C1311" w:rsidRDefault="00F11131" w:rsidP="00CB299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C1311">
              <w:rPr>
                <w:b/>
                <w:bCs/>
                <w:i/>
                <w:iCs/>
                <w:sz w:val="20"/>
                <w:szCs w:val="20"/>
              </w:rPr>
              <w:t>Overall quality:</w:t>
            </w:r>
          </w:p>
        </w:tc>
      </w:tr>
      <w:tr w:rsidR="00F11131" w:rsidRPr="008C1311" w14:paraId="71CA0811" w14:textId="77777777" w:rsidTr="00A67EA6">
        <w:tc>
          <w:tcPr>
            <w:tcW w:w="634" w:type="dxa"/>
          </w:tcPr>
          <w:p w14:paraId="175B22EB" w14:textId="45A6D612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2</w:t>
            </w:r>
            <w:r w:rsidR="00A07E31">
              <w:rPr>
                <w:sz w:val="20"/>
                <w:szCs w:val="20"/>
              </w:rPr>
              <w:t>0</w:t>
            </w:r>
          </w:p>
        </w:tc>
        <w:tc>
          <w:tcPr>
            <w:tcW w:w="5468" w:type="dxa"/>
          </w:tcPr>
          <w:p w14:paraId="1E574FF0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How would you assess the overall quality of the communication?</w:t>
            </w:r>
          </w:p>
        </w:tc>
        <w:tc>
          <w:tcPr>
            <w:tcW w:w="3249" w:type="dxa"/>
          </w:tcPr>
          <w:p w14:paraId="16A2775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0-point visual analogue scale (0 = “very low quality” to 10 = “optimal quality”)</w:t>
            </w:r>
          </w:p>
        </w:tc>
      </w:tr>
      <w:tr w:rsidR="00F11131" w:rsidRPr="008C1311" w14:paraId="6308082A" w14:textId="77777777" w:rsidTr="00A67EA6">
        <w:tc>
          <w:tcPr>
            <w:tcW w:w="634" w:type="dxa"/>
          </w:tcPr>
          <w:p w14:paraId="6EA479D8" w14:textId="46B2E3D2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2</w:t>
            </w:r>
            <w:r w:rsidR="00A07E31">
              <w:rPr>
                <w:sz w:val="20"/>
                <w:szCs w:val="20"/>
              </w:rPr>
              <w:t>1</w:t>
            </w:r>
          </w:p>
        </w:tc>
        <w:tc>
          <w:tcPr>
            <w:tcW w:w="5468" w:type="dxa"/>
          </w:tcPr>
          <w:p w14:paraId="36E35578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How would you assess the overall quality of the medical content?</w:t>
            </w:r>
          </w:p>
        </w:tc>
        <w:tc>
          <w:tcPr>
            <w:tcW w:w="3249" w:type="dxa"/>
          </w:tcPr>
          <w:p w14:paraId="4A52BC21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0-point visual analogue scale (0 = “very low quality” to 10 = “optimal quality”)</w:t>
            </w:r>
          </w:p>
        </w:tc>
      </w:tr>
      <w:tr w:rsidR="00F11131" w:rsidRPr="008C1311" w14:paraId="16B63ABC" w14:textId="77777777" w:rsidTr="00A67EA6">
        <w:tc>
          <w:tcPr>
            <w:tcW w:w="634" w:type="dxa"/>
          </w:tcPr>
          <w:p w14:paraId="462E2CB7" w14:textId="003D3ED6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2</w:t>
            </w:r>
            <w:r w:rsidR="00A07E31">
              <w:rPr>
                <w:sz w:val="20"/>
                <w:szCs w:val="20"/>
              </w:rPr>
              <w:t>2</w:t>
            </w:r>
          </w:p>
        </w:tc>
        <w:tc>
          <w:tcPr>
            <w:tcW w:w="5468" w:type="dxa"/>
          </w:tcPr>
          <w:p w14:paraId="7476532D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How would you assess the overall patient safety?</w:t>
            </w:r>
          </w:p>
        </w:tc>
        <w:tc>
          <w:tcPr>
            <w:tcW w:w="3249" w:type="dxa"/>
          </w:tcPr>
          <w:p w14:paraId="7A61D85C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0-point visual analogue scale (0 = “very low quality” to 10 = “optimal quality”)</w:t>
            </w:r>
          </w:p>
        </w:tc>
      </w:tr>
      <w:tr w:rsidR="00F11131" w:rsidRPr="008C1311" w14:paraId="25062C94" w14:textId="77777777" w:rsidTr="00A67EA6">
        <w:tc>
          <w:tcPr>
            <w:tcW w:w="634" w:type="dxa"/>
          </w:tcPr>
          <w:p w14:paraId="67F7F4C5" w14:textId="476FC0A8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2</w:t>
            </w:r>
            <w:r w:rsidR="00A07E31">
              <w:rPr>
                <w:sz w:val="20"/>
                <w:szCs w:val="20"/>
              </w:rPr>
              <w:t>3</w:t>
            </w:r>
          </w:p>
        </w:tc>
        <w:tc>
          <w:tcPr>
            <w:tcW w:w="5468" w:type="dxa"/>
          </w:tcPr>
          <w:p w14:paraId="2E76056E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 xml:space="preserve">How would you assess </w:t>
            </w:r>
            <w:proofErr w:type="gramStart"/>
            <w:r w:rsidRPr="008C1311">
              <w:rPr>
                <w:sz w:val="20"/>
                <w:szCs w:val="20"/>
              </w:rPr>
              <w:t>the overall</w:t>
            </w:r>
            <w:proofErr w:type="gramEnd"/>
            <w:r w:rsidRPr="008C1311">
              <w:rPr>
                <w:sz w:val="20"/>
                <w:szCs w:val="20"/>
              </w:rPr>
              <w:t xml:space="preserve"> efficiency?</w:t>
            </w:r>
          </w:p>
        </w:tc>
        <w:tc>
          <w:tcPr>
            <w:tcW w:w="3249" w:type="dxa"/>
          </w:tcPr>
          <w:p w14:paraId="00BB1AF7" w14:textId="77777777" w:rsidR="00F11131" w:rsidRPr="008C1311" w:rsidRDefault="00F11131" w:rsidP="00CB299D">
            <w:pPr>
              <w:rPr>
                <w:sz w:val="20"/>
                <w:szCs w:val="20"/>
              </w:rPr>
            </w:pPr>
            <w:r w:rsidRPr="008C1311">
              <w:rPr>
                <w:sz w:val="20"/>
                <w:szCs w:val="20"/>
              </w:rPr>
              <w:t>10-point visual analogue scale (0 = “very low quality” to 10 = “optimal quality”)</w:t>
            </w:r>
          </w:p>
        </w:tc>
      </w:tr>
    </w:tbl>
    <w:p w14:paraId="78E9021B" w14:textId="77777777" w:rsidR="00F11131" w:rsidRPr="004B3E99" w:rsidRDefault="00F11131" w:rsidP="00A67EA6"/>
    <w:sectPr w:rsidR="00F11131" w:rsidRPr="004B3E99" w:rsidSect="002D3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97D"/>
    <w:rsid w:val="00033BCE"/>
    <w:rsid w:val="00041D42"/>
    <w:rsid w:val="00042B24"/>
    <w:rsid w:val="00053132"/>
    <w:rsid w:val="00060543"/>
    <w:rsid w:val="000668FC"/>
    <w:rsid w:val="0007419A"/>
    <w:rsid w:val="00092D29"/>
    <w:rsid w:val="0009520B"/>
    <w:rsid w:val="000969D7"/>
    <w:rsid w:val="000A3984"/>
    <w:rsid w:val="000B1AE6"/>
    <w:rsid w:val="000B3FDF"/>
    <w:rsid w:val="000C247E"/>
    <w:rsid w:val="000C45F3"/>
    <w:rsid w:val="000E597D"/>
    <w:rsid w:val="00112D3C"/>
    <w:rsid w:val="00120705"/>
    <w:rsid w:val="00123157"/>
    <w:rsid w:val="00123F24"/>
    <w:rsid w:val="00137352"/>
    <w:rsid w:val="001375CA"/>
    <w:rsid w:val="00144473"/>
    <w:rsid w:val="00147B9A"/>
    <w:rsid w:val="001516B2"/>
    <w:rsid w:val="00151CEC"/>
    <w:rsid w:val="00157D07"/>
    <w:rsid w:val="00162104"/>
    <w:rsid w:val="0016499D"/>
    <w:rsid w:val="00166CB4"/>
    <w:rsid w:val="00170D5E"/>
    <w:rsid w:val="00173DD0"/>
    <w:rsid w:val="00177AAC"/>
    <w:rsid w:val="001843CF"/>
    <w:rsid w:val="00186C72"/>
    <w:rsid w:val="001912C7"/>
    <w:rsid w:val="00196937"/>
    <w:rsid w:val="001A440F"/>
    <w:rsid w:val="001B245F"/>
    <w:rsid w:val="001C79D3"/>
    <w:rsid w:val="001D02BA"/>
    <w:rsid w:val="001E005E"/>
    <w:rsid w:val="001E29E0"/>
    <w:rsid w:val="001E4259"/>
    <w:rsid w:val="001F3D30"/>
    <w:rsid w:val="001F7FF9"/>
    <w:rsid w:val="00202A87"/>
    <w:rsid w:val="0020493E"/>
    <w:rsid w:val="00211C16"/>
    <w:rsid w:val="00212E43"/>
    <w:rsid w:val="00216750"/>
    <w:rsid w:val="0022004D"/>
    <w:rsid w:val="002206D0"/>
    <w:rsid w:val="00220925"/>
    <w:rsid w:val="00221CDF"/>
    <w:rsid w:val="002250AF"/>
    <w:rsid w:val="00225B10"/>
    <w:rsid w:val="00233956"/>
    <w:rsid w:val="00244A71"/>
    <w:rsid w:val="002661BF"/>
    <w:rsid w:val="00270B11"/>
    <w:rsid w:val="00273DF1"/>
    <w:rsid w:val="0027615F"/>
    <w:rsid w:val="00277752"/>
    <w:rsid w:val="00282AC5"/>
    <w:rsid w:val="002974C4"/>
    <w:rsid w:val="00297C38"/>
    <w:rsid w:val="002A0CA6"/>
    <w:rsid w:val="002A3B58"/>
    <w:rsid w:val="002A6952"/>
    <w:rsid w:val="002A69D9"/>
    <w:rsid w:val="002B0326"/>
    <w:rsid w:val="002B1FC0"/>
    <w:rsid w:val="002B3557"/>
    <w:rsid w:val="002B7216"/>
    <w:rsid w:val="002D3168"/>
    <w:rsid w:val="002D6E64"/>
    <w:rsid w:val="002F336B"/>
    <w:rsid w:val="002F3AFF"/>
    <w:rsid w:val="002F5B45"/>
    <w:rsid w:val="00300F00"/>
    <w:rsid w:val="00301953"/>
    <w:rsid w:val="00314D21"/>
    <w:rsid w:val="0033165C"/>
    <w:rsid w:val="00342B39"/>
    <w:rsid w:val="00344D70"/>
    <w:rsid w:val="00346138"/>
    <w:rsid w:val="00350F90"/>
    <w:rsid w:val="00351371"/>
    <w:rsid w:val="00351664"/>
    <w:rsid w:val="003522B0"/>
    <w:rsid w:val="00355929"/>
    <w:rsid w:val="00356C51"/>
    <w:rsid w:val="00357BA7"/>
    <w:rsid w:val="003651AA"/>
    <w:rsid w:val="00365457"/>
    <w:rsid w:val="00365DE9"/>
    <w:rsid w:val="00381638"/>
    <w:rsid w:val="003847ED"/>
    <w:rsid w:val="00392D1D"/>
    <w:rsid w:val="00396161"/>
    <w:rsid w:val="00397AA4"/>
    <w:rsid w:val="003A62D6"/>
    <w:rsid w:val="003A7893"/>
    <w:rsid w:val="003B6841"/>
    <w:rsid w:val="003C2951"/>
    <w:rsid w:val="003E3EB3"/>
    <w:rsid w:val="003F1BB1"/>
    <w:rsid w:val="0040454F"/>
    <w:rsid w:val="00404E18"/>
    <w:rsid w:val="00407CE1"/>
    <w:rsid w:val="00415C7B"/>
    <w:rsid w:val="00430636"/>
    <w:rsid w:val="00442612"/>
    <w:rsid w:val="00454D93"/>
    <w:rsid w:val="00455DA7"/>
    <w:rsid w:val="00457840"/>
    <w:rsid w:val="00460D5D"/>
    <w:rsid w:val="0046458F"/>
    <w:rsid w:val="00465846"/>
    <w:rsid w:val="004658CB"/>
    <w:rsid w:val="0046750E"/>
    <w:rsid w:val="0046774C"/>
    <w:rsid w:val="00470BC4"/>
    <w:rsid w:val="00483B4F"/>
    <w:rsid w:val="00483B62"/>
    <w:rsid w:val="00483F73"/>
    <w:rsid w:val="004906A2"/>
    <w:rsid w:val="0049085D"/>
    <w:rsid w:val="00493653"/>
    <w:rsid w:val="004A47AB"/>
    <w:rsid w:val="004B3E99"/>
    <w:rsid w:val="004B43A3"/>
    <w:rsid w:val="004C2AE2"/>
    <w:rsid w:val="004E0C0D"/>
    <w:rsid w:val="004E7168"/>
    <w:rsid w:val="004F0CD5"/>
    <w:rsid w:val="004F15A6"/>
    <w:rsid w:val="004F25C2"/>
    <w:rsid w:val="00500AA9"/>
    <w:rsid w:val="00505D30"/>
    <w:rsid w:val="005126AB"/>
    <w:rsid w:val="005129EC"/>
    <w:rsid w:val="00516B1C"/>
    <w:rsid w:val="0051706C"/>
    <w:rsid w:val="005206A8"/>
    <w:rsid w:val="005335F0"/>
    <w:rsid w:val="005345CE"/>
    <w:rsid w:val="0053566D"/>
    <w:rsid w:val="00536B1F"/>
    <w:rsid w:val="00564F84"/>
    <w:rsid w:val="00567B3E"/>
    <w:rsid w:val="0057178D"/>
    <w:rsid w:val="00586484"/>
    <w:rsid w:val="005954F1"/>
    <w:rsid w:val="005A4137"/>
    <w:rsid w:val="005A489A"/>
    <w:rsid w:val="005B0461"/>
    <w:rsid w:val="005C455C"/>
    <w:rsid w:val="005C6ACD"/>
    <w:rsid w:val="005D4F8F"/>
    <w:rsid w:val="005F0AF8"/>
    <w:rsid w:val="005F685F"/>
    <w:rsid w:val="005F6BD4"/>
    <w:rsid w:val="00612B39"/>
    <w:rsid w:val="00620E24"/>
    <w:rsid w:val="00632B79"/>
    <w:rsid w:val="00646E7A"/>
    <w:rsid w:val="00647293"/>
    <w:rsid w:val="006514F5"/>
    <w:rsid w:val="00664544"/>
    <w:rsid w:val="0066572E"/>
    <w:rsid w:val="00665ED2"/>
    <w:rsid w:val="00666DEE"/>
    <w:rsid w:val="006769E1"/>
    <w:rsid w:val="00676F78"/>
    <w:rsid w:val="00677973"/>
    <w:rsid w:val="00683F5E"/>
    <w:rsid w:val="00686DDD"/>
    <w:rsid w:val="006911C8"/>
    <w:rsid w:val="006956E9"/>
    <w:rsid w:val="006A12CE"/>
    <w:rsid w:val="006A366F"/>
    <w:rsid w:val="006B6BF2"/>
    <w:rsid w:val="006C1552"/>
    <w:rsid w:val="006C492D"/>
    <w:rsid w:val="006D1065"/>
    <w:rsid w:val="006D18BE"/>
    <w:rsid w:val="006E04E4"/>
    <w:rsid w:val="006E7B4B"/>
    <w:rsid w:val="006E7F62"/>
    <w:rsid w:val="00703AC9"/>
    <w:rsid w:val="007124FA"/>
    <w:rsid w:val="00721347"/>
    <w:rsid w:val="007235AF"/>
    <w:rsid w:val="007263A8"/>
    <w:rsid w:val="00761DA6"/>
    <w:rsid w:val="0076565B"/>
    <w:rsid w:val="0076731B"/>
    <w:rsid w:val="007730F1"/>
    <w:rsid w:val="007918C2"/>
    <w:rsid w:val="00791E02"/>
    <w:rsid w:val="007946C5"/>
    <w:rsid w:val="00794F90"/>
    <w:rsid w:val="00797CE0"/>
    <w:rsid w:val="007A26B2"/>
    <w:rsid w:val="007A3B5D"/>
    <w:rsid w:val="007A3EAC"/>
    <w:rsid w:val="007B6701"/>
    <w:rsid w:val="007E5D78"/>
    <w:rsid w:val="007F0445"/>
    <w:rsid w:val="007F4BC6"/>
    <w:rsid w:val="007F5859"/>
    <w:rsid w:val="00811676"/>
    <w:rsid w:val="00815E0C"/>
    <w:rsid w:val="0083229D"/>
    <w:rsid w:val="008345DB"/>
    <w:rsid w:val="00834BDE"/>
    <w:rsid w:val="00840EBE"/>
    <w:rsid w:val="00841673"/>
    <w:rsid w:val="008447E1"/>
    <w:rsid w:val="00846F71"/>
    <w:rsid w:val="008540A3"/>
    <w:rsid w:val="00866B60"/>
    <w:rsid w:val="0086795E"/>
    <w:rsid w:val="00872F74"/>
    <w:rsid w:val="00874E52"/>
    <w:rsid w:val="008758A3"/>
    <w:rsid w:val="00875E12"/>
    <w:rsid w:val="00894785"/>
    <w:rsid w:val="00897A47"/>
    <w:rsid w:val="008A0A77"/>
    <w:rsid w:val="008A1CA4"/>
    <w:rsid w:val="008B0BD7"/>
    <w:rsid w:val="008B1941"/>
    <w:rsid w:val="008C1311"/>
    <w:rsid w:val="008C22DB"/>
    <w:rsid w:val="008D2264"/>
    <w:rsid w:val="008D68F0"/>
    <w:rsid w:val="008D7DF2"/>
    <w:rsid w:val="008E23F1"/>
    <w:rsid w:val="008E4DF8"/>
    <w:rsid w:val="008E5718"/>
    <w:rsid w:val="008E61A6"/>
    <w:rsid w:val="008F51C2"/>
    <w:rsid w:val="008F71B9"/>
    <w:rsid w:val="008F7501"/>
    <w:rsid w:val="008F7C84"/>
    <w:rsid w:val="008F7F5C"/>
    <w:rsid w:val="0090266A"/>
    <w:rsid w:val="009049EB"/>
    <w:rsid w:val="00912333"/>
    <w:rsid w:val="00913B35"/>
    <w:rsid w:val="00921FCB"/>
    <w:rsid w:val="009256E1"/>
    <w:rsid w:val="00931BE0"/>
    <w:rsid w:val="009325B5"/>
    <w:rsid w:val="00933069"/>
    <w:rsid w:val="00970145"/>
    <w:rsid w:val="009D1213"/>
    <w:rsid w:val="009D261B"/>
    <w:rsid w:val="009E2896"/>
    <w:rsid w:val="009F03A9"/>
    <w:rsid w:val="009F295E"/>
    <w:rsid w:val="009F7C4E"/>
    <w:rsid w:val="00A03599"/>
    <w:rsid w:val="00A0738F"/>
    <w:rsid w:val="00A07E31"/>
    <w:rsid w:val="00A10B95"/>
    <w:rsid w:val="00A128A4"/>
    <w:rsid w:val="00A13D17"/>
    <w:rsid w:val="00A16C39"/>
    <w:rsid w:val="00A27693"/>
    <w:rsid w:val="00A319EC"/>
    <w:rsid w:val="00A328D0"/>
    <w:rsid w:val="00A33F69"/>
    <w:rsid w:val="00A35F06"/>
    <w:rsid w:val="00A4318D"/>
    <w:rsid w:val="00A47A71"/>
    <w:rsid w:val="00A67EA6"/>
    <w:rsid w:val="00A8061E"/>
    <w:rsid w:val="00A815F9"/>
    <w:rsid w:val="00A82E2C"/>
    <w:rsid w:val="00A836A9"/>
    <w:rsid w:val="00A8434E"/>
    <w:rsid w:val="00A9161A"/>
    <w:rsid w:val="00A93DC7"/>
    <w:rsid w:val="00AA45BC"/>
    <w:rsid w:val="00AA4E83"/>
    <w:rsid w:val="00AB33EC"/>
    <w:rsid w:val="00AB4CE7"/>
    <w:rsid w:val="00AB6EB3"/>
    <w:rsid w:val="00AD1A60"/>
    <w:rsid w:val="00AD26C3"/>
    <w:rsid w:val="00AD4474"/>
    <w:rsid w:val="00AD6BB0"/>
    <w:rsid w:val="00AD726B"/>
    <w:rsid w:val="00AE09C3"/>
    <w:rsid w:val="00AE7A43"/>
    <w:rsid w:val="00AF7900"/>
    <w:rsid w:val="00B0046F"/>
    <w:rsid w:val="00B1409A"/>
    <w:rsid w:val="00B176C3"/>
    <w:rsid w:val="00B17DB7"/>
    <w:rsid w:val="00B2630A"/>
    <w:rsid w:val="00B2737C"/>
    <w:rsid w:val="00B34ECC"/>
    <w:rsid w:val="00B37FEE"/>
    <w:rsid w:val="00B4219D"/>
    <w:rsid w:val="00B440E6"/>
    <w:rsid w:val="00B56342"/>
    <w:rsid w:val="00B57434"/>
    <w:rsid w:val="00B61268"/>
    <w:rsid w:val="00B627E1"/>
    <w:rsid w:val="00B67E02"/>
    <w:rsid w:val="00B74D2D"/>
    <w:rsid w:val="00B80748"/>
    <w:rsid w:val="00B83831"/>
    <w:rsid w:val="00B9050C"/>
    <w:rsid w:val="00B91FE5"/>
    <w:rsid w:val="00B93713"/>
    <w:rsid w:val="00B9405F"/>
    <w:rsid w:val="00B94C40"/>
    <w:rsid w:val="00B96798"/>
    <w:rsid w:val="00B967B7"/>
    <w:rsid w:val="00BA6D94"/>
    <w:rsid w:val="00BB74D1"/>
    <w:rsid w:val="00BC6ACF"/>
    <w:rsid w:val="00BD1115"/>
    <w:rsid w:val="00BE1F78"/>
    <w:rsid w:val="00BE219C"/>
    <w:rsid w:val="00BE3665"/>
    <w:rsid w:val="00BE4481"/>
    <w:rsid w:val="00BE5166"/>
    <w:rsid w:val="00BF3C11"/>
    <w:rsid w:val="00C01B9C"/>
    <w:rsid w:val="00C0494E"/>
    <w:rsid w:val="00C110AA"/>
    <w:rsid w:val="00C1300D"/>
    <w:rsid w:val="00C15D3A"/>
    <w:rsid w:val="00C16601"/>
    <w:rsid w:val="00C344FF"/>
    <w:rsid w:val="00C54E3C"/>
    <w:rsid w:val="00C560CD"/>
    <w:rsid w:val="00C56874"/>
    <w:rsid w:val="00C63C3B"/>
    <w:rsid w:val="00C66CEA"/>
    <w:rsid w:val="00C778E4"/>
    <w:rsid w:val="00C816DF"/>
    <w:rsid w:val="00C93EA6"/>
    <w:rsid w:val="00C96EA1"/>
    <w:rsid w:val="00CA3583"/>
    <w:rsid w:val="00CC0711"/>
    <w:rsid w:val="00CC5BA9"/>
    <w:rsid w:val="00CD0E90"/>
    <w:rsid w:val="00CD2C75"/>
    <w:rsid w:val="00CD32D9"/>
    <w:rsid w:val="00CD33DE"/>
    <w:rsid w:val="00CE1CBC"/>
    <w:rsid w:val="00CE54FC"/>
    <w:rsid w:val="00CF5FED"/>
    <w:rsid w:val="00D04B6C"/>
    <w:rsid w:val="00D11797"/>
    <w:rsid w:val="00D41343"/>
    <w:rsid w:val="00D53185"/>
    <w:rsid w:val="00D5478F"/>
    <w:rsid w:val="00D63E95"/>
    <w:rsid w:val="00D82309"/>
    <w:rsid w:val="00D84543"/>
    <w:rsid w:val="00D85DAC"/>
    <w:rsid w:val="00D8611C"/>
    <w:rsid w:val="00D90194"/>
    <w:rsid w:val="00D9362D"/>
    <w:rsid w:val="00D965C9"/>
    <w:rsid w:val="00D979DB"/>
    <w:rsid w:val="00D97B1E"/>
    <w:rsid w:val="00DA4FFE"/>
    <w:rsid w:val="00DC2535"/>
    <w:rsid w:val="00DD3AA6"/>
    <w:rsid w:val="00DD46EA"/>
    <w:rsid w:val="00DD5E4E"/>
    <w:rsid w:val="00DD6B9A"/>
    <w:rsid w:val="00DE33C9"/>
    <w:rsid w:val="00DF1752"/>
    <w:rsid w:val="00DF64C9"/>
    <w:rsid w:val="00E13F7A"/>
    <w:rsid w:val="00E204EB"/>
    <w:rsid w:val="00E21EF5"/>
    <w:rsid w:val="00E2332B"/>
    <w:rsid w:val="00E23CBE"/>
    <w:rsid w:val="00E2570C"/>
    <w:rsid w:val="00E33514"/>
    <w:rsid w:val="00E36C93"/>
    <w:rsid w:val="00E36FCA"/>
    <w:rsid w:val="00E3757F"/>
    <w:rsid w:val="00E453CA"/>
    <w:rsid w:val="00E82003"/>
    <w:rsid w:val="00E8459A"/>
    <w:rsid w:val="00E908A1"/>
    <w:rsid w:val="00E92614"/>
    <w:rsid w:val="00E97CD6"/>
    <w:rsid w:val="00EA3599"/>
    <w:rsid w:val="00EA3DA7"/>
    <w:rsid w:val="00EA438B"/>
    <w:rsid w:val="00EB2164"/>
    <w:rsid w:val="00EB65C4"/>
    <w:rsid w:val="00EC2BBB"/>
    <w:rsid w:val="00EC7BFD"/>
    <w:rsid w:val="00ED2A95"/>
    <w:rsid w:val="00ED6EC3"/>
    <w:rsid w:val="00ED7635"/>
    <w:rsid w:val="00ED7775"/>
    <w:rsid w:val="00EE0FAE"/>
    <w:rsid w:val="00EE13E9"/>
    <w:rsid w:val="00EE5EE9"/>
    <w:rsid w:val="00EF412B"/>
    <w:rsid w:val="00F06F40"/>
    <w:rsid w:val="00F07E01"/>
    <w:rsid w:val="00F10B4A"/>
    <w:rsid w:val="00F11131"/>
    <w:rsid w:val="00F156B2"/>
    <w:rsid w:val="00F3091E"/>
    <w:rsid w:val="00F30CCF"/>
    <w:rsid w:val="00F34FE6"/>
    <w:rsid w:val="00F4763C"/>
    <w:rsid w:val="00F543F2"/>
    <w:rsid w:val="00F65FE2"/>
    <w:rsid w:val="00F70284"/>
    <w:rsid w:val="00F86598"/>
    <w:rsid w:val="00F915C7"/>
    <w:rsid w:val="00F918CA"/>
    <w:rsid w:val="00F955F2"/>
    <w:rsid w:val="00F95D84"/>
    <w:rsid w:val="00FB70F2"/>
    <w:rsid w:val="00FB7A0A"/>
    <w:rsid w:val="00FC6B1B"/>
    <w:rsid w:val="00FC6EBD"/>
    <w:rsid w:val="00FD6594"/>
    <w:rsid w:val="00FE11EC"/>
    <w:rsid w:val="00FE6E73"/>
    <w:rsid w:val="00FF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3AD10"/>
  <w15:chartTrackingRefBased/>
  <w15:docId w15:val="{F6429A6A-021B-481D-B3C4-2182311D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5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5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5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9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59A"/>
    <w:rPr>
      <w:b/>
      <w:bCs/>
      <w:sz w:val="20"/>
      <w:szCs w:val="20"/>
    </w:rPr>
  </w:style>
  <w:style w:type="paragraph" w:customStyle="1" w:styleId="Default">
    <w:name w:val="Default"/>
    <w:rsid w:val="001E00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1F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166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4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66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630c0-a840-4b55-9584-2aa7070ffc9b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7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-Linn Schmidt Fotland</dc:creator>
  <cp:keywords/>
  <dc:description/>
  <cp:lastModifiedBy>Siri-Linn Schmidt Fotland</cp:lastModifiedBy>
  <cp:revision>8</cp:revision>
  <dcterms:created xsi:type="dcterms:W3CDTF">2025-11-03T16:23:00Z</dcterms:created>
  <dcterms:modified xsi:type="dcterms:W3CDTF">2026-03-17T08:33:00Z</dcterms:modified>
</cp:coreProperties>
</file>